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1DBB6" w14:textId="77777777" w:rsidR="00AF78CB" w:rsidRPr="005301E1" w:rsidRDefault="00AF78CB" w:rsidP="00D1399F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27C8D67" w14:textId="494AB28E" w:rsidR="00AF78CB" w:rsidRDefault="00AF78CB" w:rsidP="00D139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309D13" wp14:editId="7DDC3373">
            <wp:extent cx="5756910" cy="424497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_revised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0DE3B" w14:textId="77777777" w:rsidR="00AF78CB" w:rsidRDefault="00AF78CB" w:rsidP="00D1399F">
      <w:pPr>
        <w:spacing w:line="480" w:lineRule="auto"/>
        <w:jc w:val="both"/>
        <w:rPr>
          <w:rFonts w:ascii="Times New Roman" w:hAnsi="Times New Roman" w:cs="Times New Roman"/>
        </w:rPr>
      </w:pPr>
    </w:p>
    <w:p w14:paraId="604C676A" w14:textId="52CCDFBD" w:rsidR="004A2701" w:rsidRPr="00AF78CB" w:rsidRDefault="00AF78CB" w:rsidP="00AF78C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Pr="001F32A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1F32A8">
        <w:rPr>
          <w:rFonts w:ascii="Times New Roman" w:hAnsi="Times New Roman" w:cs="Times New Roman"/>
          <w:b/>
          <w:bCs/>
        </w:rPr>
        <w:t>1</w:t>
      </w:r>
      <w:r w:rsidRPr="00ED7720">
        <w:rPr>
          <w:rFonts w:ascii="Times New Roman" w:hAnsi="Times New Roman" w:cs="Times New Roman"/>
          <w:b/>
        </w:rPr>
        <w:t xml:space="preserve"> Neither </w:t>
      </w:r>
      <w:r w:rsidRPr="00ED7720">
        <w:rPr>
          <w:rFonts w:ascii="Times New Roman" w:hAnsi="Times New Roman" w:cs="Times New Roman"/>
          <w:b/>
          <w:i/>
        </w:rPr>
        <w:t>Neurod6/</w:t>
      </w:r>
      <w:proofErr w:type="spellStart"/>
      <w:r w:rsidRPr="00ED7720">
        <w:rPr>
          <w:rFonts w:ascii="Times New Roman" w:hAnsi="Times New Roman" w:cs="Times New Roman"/>
          <w:b/>
          <w:i/>
        </w:rPr>
        <w:t>Nex</w:t>
      </w:r>
      <w:proofErr w:type="spellEnd"/>
      <w:r w:rsidRPr="00ED7720">
        <w:rPr>
          <w:rFonts w:ascii="Times New Roman" w:hAnsi="Times New Roman" w:cs="Times New Roman"/>
          <w:b/>
        </w:rPr>
        <w:t xml:space="preserve"> haploinsufficiency nor </w:t>
      </w:r>
      <w:proofErr w:type="spellStart"/>
      <w:r w:rsidRPr="00ED7720">
        <w:rPr>
          <w:rFonts w:ascii="Times New Roman" w:hAnsi="Times New Roman" w:cs="Times New Roman"/>
          <w:b/>
        </w:rPr>
        <w:t>Cre</w:t>
      </w:r>
      <w:proofErr w:type="spellEnd"/>
      <w:r w:rsidRPr="00ED7720">
        <w:rPr>
          <w:rFonts w:ascii="Times New Roman" w:hAnsi="Times New Roman" w:cs="Times New Roman"/>
          <w:b/>
        </w:rPr>
        <w:t xml:space="preserve"> expression in </w:t>
      </w:r>
      <w:r>
        <w:rPr>
          <w:rFonts w:ascii="Times New Roman" w:hAnsi="Times New Roman" w:cs="Times New Roman"/>
          <w:b/>
        </w:rPr>
        <w:t xml:space="preserve">glutamatergic neurons </w:t>
      </w:r>
      <w:r w:rsidRPr="00ED7720">
        <w:rPr>
          <w:rFonts w:ascii="Times New Roman" w:hAnsi="Times New Roman" w:cs="Times New Roman"/>
          <w:b/>
        </w:rPr>
        <w:t>affects behavior</w:t>
      </w:r>
      <w:r>
        <w:rPr>
          <w:rFonts w:ascii="Times New Roman" w:hAnsi="Times New Roman" w:cs="Times New Roman"/>
          <w:b/>
        </w:rPr>
        <w:t xml:space="preserve"> in male </w:t>
      </w:r>
      <w:proofErr w:type="spellStart"/>
      <w:r w:rsidRPr="00341C53">
        <w:rPr>
          <w:rFonts w:ascii="Times New Roman" w:hAnsi="Times New Roman" w:cs="Times New Roman"/>
          <w:b/>
          <w:i/>
        </w:rPr>
        <w:t>Nex-Cre</w:t>
      </w:r>
      <w:proofErr w:type="spellEnd"/>
      <w:r>
        <w:rPr>
          <w:rFonts w:ascii="Times New Roman" w:hAnsi="Times New Roman" w:cs="Times New Roman"/>
          <w:b/>
        </w:rPr>
        <w:t xml:space="preserve"> mice</w:t>
      </w:r>
      <w:r w:rsidRPr="00ED7720">
        <w:rPr>
          <w:rFonts w:ascii="Times New Roman" w:hAnsi="Times New Roman" w:cs="Times New Roman"/>
          <w:b/>
        </w:rPr>
        <w:t>. A</w:t>
      </w:r>
      <w:r>
        <w:rPr>
          <w:rFonts w:ascii="Times New Roman" w:hAnsi="Times New Roman" w:cs="Times New Roman"/>
        </w:rPr>
        <w:t xml:space="preserve"> Distance travelled of </w:t>
      </w:r>
      <w:r w:rsidRPr="00204D47">
        <w:rPr>
          <w:rFonts w:ascii="Times New Roman" w:hAnsi="Times New Roman" w:cs="Times New Roman"/>
          <w:i/>
        </w:rPr>
        <w:t>Ca</w:t>
      </w:r>
      <w:r w:rsidRPr="00204D47">
        <w:rPr>
          <w:rFonts w:ascii="Times New Roman" w:hAnsi="Times New Roman" w:cs="Times New Roman"/>
          <w:i/>
          <w:vertAlign w:val="subscript"/>
        </w:rPr>
        <w:t>v</w:t>
      </w:r>
      <w:r w:rsidRPr="00204D47">
        <w:rPr>
          <w:rFonts w:ascii="Times New Roman" w:hAnsi="Times New Roman" w:cs="Times New Roman"/>
          <w:i/>
        </w:rPr>
        <w:t>1.2-</w:t>
      </w:r>
      <w:r>
        <w:rPr>
          <w:rFonts w:ascii="Times New Roman" w:hAnsi="Times New Roman" w:cs="Times New Roman"/>
          <w:i/>
        </w:rPr>
        <w:t>Nex</w:t>
      </w:r>
      <w:r>
        <w:rPr>
          <w:rFonts w:ascii="Times New Roman" w:hAnsi="Times New Roman" w:cs="Times New Roman"/>
        </w:rPr>
        <w:t xml:space="preserve"> mice in the OFT split in 5-min time bins and total distance travelled throughout 30 min of the test [</w:t>
      </w:r>
      <w:r w:rsidRPr="00E62F82">
        <w:rPr>
          <w:rFonts w:ascii="Times New Roman" w:hAnsi="Times New Roman" w:cs="Times New Roman"/>
        </w:rPr>
        <w:t>two-way ANOVA-repeated measures, locomotion: interaction, F</w:t>
      </w:r>
      <w:r w:rsidRPr="00E62F82">
        <w:rPr>
          <w:rFonts w:ascii="Times New Roman" w:hAnsi="Times New Roman" w:cs="Times New Roman"/>
          <w:vertAlign w:val="subscript"/>
        </w:rPr>
        <w:t>(5, 130)</w:t>
      </w:r>
      <w:r w:rsidRPr="00E62F82">
        <w:rPr>
          <w:rFonts w:ascii="Times New Roman" w:hAnsi="Times New Roman" w:cs="Times New Roman"/>
        </w:rPr>
        <w:t xml:space="preserve"> = 0.8719, p = 0.5020; genotype, F</w:t>
      </w:r>
      <w:r w:rsidRPr="00E62F82">
        <w:rPr>
          <w:rFonts w:ascii="Times New Roman" w:hAnsi="Times New Roman" w:cs="Times New Roman"/>
          <w:vertAlign w:val="subscript"/>
        </w:rPr>
        <w:t>(1, 26)</w:t>
      </w:r>
      <w:r w:rsidRPr="00E62F82">
        <w:rPr>
          <w:rFonts w:ascii="Times New Roman" w:hAnsi="Times New Roman" w:cs="Times New Roman"/>
        </w:rPr>
        <w:t xml:space="preserve"> = 1.044, p = 0.3164; time, F</w:t>
      </w:r>
      <w:r w:rsidRPr="00E62F82">
        <w:rPr>
          <w:rFonts w:ascii="Times New Roman" w:hAnsi="Times New Roman" w:cs="Times New Roman"/>
          <w:vertAlign w:val="subscript"/>
        </w:rPr>
        <w:t>(5, 130)</w:t>
      </w:r>
      <w:r w:rsidRPr="00E62F82">
        <w:rPr>
          <w:rFonts w:ascii="Times New Roman" w:hAnsi="Times New Roman" w:cs="Times New Roman"/>
        </w:rPr>
        <w:t xml:space="preserve"> = 36.94, p &lt; 0.0001</w:t>
      </w:r>
      <w:r>
        <w:rPr>
          <w:rFonts w:ascii="Times New Roman" w:hAnsi="Times New Roman" w:cs="Times New Roman"/>
        </w:rPr>
        <w:t>; s</w:t>
      </w:r>
      <w:r w:rsidRPr="00E62F82">
        <w:rPr>
          <w:rFonts w:ascii="Times New Roman" w:hAnsi="Times New Roman" w:cs="Times New Roman"/>
        </w:rPr>
        <w:t>tudent’s t-test, total distance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1.022, p = 0.3164</w:t>
      </w:r>
      <w:r>
        <w:rPr>
          <w:rFonts w:ascii="Times New Roman" w:hAnsi="Times New Roman" w:cs="Times New Roman"/>
        </w:rPr>
        <w:t xml:space="preserve">]. </w:t>
      </w:r>
      <w:r w:rsidRPr="00ED7720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Time spent in the inner zone during the first 5 min of the OFT and (</w:t>
      </w:r>
      <w:r w:rsidRPr="000F4C7E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 number of inner zone entries (</w:t>
      </w:r>
      <w:r w:rsidRPr="00E62F82">
        <w:rPr>
          <w:rFonts w:ascii="Times New Roman" w:hAnsi="Times New Roman" w:cs="Times New Roman"/>
        </w:rPr>
        <w:t>inner zone time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144, p = 0.8866; inner zone entry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0.4365, p = 0.6661</w:t>
      </w:r>
      <w:r>
        <w:rPr>
          <w:rFonts w:ascii="Times New Roman" w:hAnsi="Times New Roman" w:cs="Times New Roman"/>
        </w:rPr>
        <w:t xml:space="preserve">). </w:t>
      </w:r>
      <w:r w:rsidRPr="00ED7720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Percentage of time spent in the open arms of the EPM and number of open arm entries (s</w:t>
      </w:r>
      <w:r w:rsidRPr="00E62F82">
        <w:rPr>
          <w:rFonts w:ascii="Times New Roman" w:hAnsi="Times New Roman" w:cs="Times New Roman"/>
        </w:rPr>
        <w:t>tudent’s t-test, open arm time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1.109, p = 0.2775; open arm entry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7614, p = 0.4533</w:t>
      </w:r>
      <w:r>
        <w:rPr>
          <w:rFonts w:ascii="Times New Roman" w:hAnsi="Times New Roman" w:cs="Times New Roman"/>
        </w:rPr>
        <w:t xml:space="preserve">). </w:t>
      </w:r>
      <w:r w:rsidRPr="00ED7720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 Percentage of spontaneous alternations and number of arm entries in the Y-maze (s</w:t>
      </w:r>
      <w:r w:rsidRPr="00E62F82">
        <w:rPr>
          <w:rFonts w:ascii="Times New Roman" w:hAnsi="Times New Roman" w:cs="Times New Roman"/>
        </w:rPr>
        <w:t>tudent’s t-test, spontaneous alternations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4062, p = 0.6879; arm entries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345, p = 0.7328</w:t>
      </w:r>
      <w:r>
        <w:rPr>
          <w:rFonts w:ascii="Times New Roman" w:hAnsi="Times New Roman" w:cs="Times New Roman"/>
        </w:rPr>
        <w:t xml:space="preserve">). </w:t>
      </w:r>
      <w:r w:rsidRPr="00ED7720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 Time spent swimming and immobile in the FST (s</w:t>
      </w:r>
      <w:r w:rsidRPr="00E62F82">
        <w:rPr>
          <w:rFonts w:ascii="Times New Roman" w:hAnsi="Times New Roman" w:cs="Times New Roman"/>
        </w:rPr>
        <w:t>tudent’s t-test, swimming time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8811, p = 0.3863, immobility time: t</w:t>
      </w:r>
      <w:r w:rsidRPr="00E62F82">
        <w:rPr>
          <w:rFonts w:ascii="Times New Roman" w:hAnsi="Times New Roman" w:cs="Times New Roman"/>
          <w:vertAlign w:val="subscript"/>
        </w:rPr>
        <w:t>26</w:t>
      </w:r>
      <w:r w:rsidRPr="00E62F82">
        <w:rPr>
          <w:rFonts w:ascii="Times New Roman" w:hAnsi="Times New Roman" w:cs="Times New Roman"/>
        </w:rPr>
        <w:t xml:space="preserve"> = 0.5037, p = 0.6187</w:t>
      </w:r>
      <w:r>
        <w:rPr>
          <w:rFonts w:ascii="Times New Roman" w:hAnsi="Times New Roman" w:cs="Times New Roman"/>
        </w:rPr>
        <w:t xml:space="preserve">). (Ctrl: n = 15, </w:t>
      </w:r>
      <w:proofErr w:type="spellStart"/>
      <w:r>
        <w:rPr>
          <w:rFonts w:ascii="Times New Roman" w:hAnsi="Times New Roman" w:cs="Times New Roman"/>
        </w:rPr>
        <w:t>Cre</w:t>
      </w:r>
      <w:proofErr w:type="spellEnd"/>
      <w:r>
        <w:rPr>
          <w:rFonts w:ascii="Times New Roman" w:hAnsi="Times New Roman" w:cs="Times New Roman"/>
        </w:rPr>
        <w:t xml:space="preserve">: n = 13). Data are represented as mean ± </w:t>
      </w:r>
      <w:proofErr w:type="gramStart"/>
      <w:r>
        <w:rPr>
          <w:rFonts w:ascii="Times New Roman" w:hAnsi="Times New Roman" w:cs="Times New Roman"/>
        </w:rPr>
        <w:t>S.E.M..</w:t>
      </w:r>
      <w:proofErr w:type="gramEnd"/>
    </w:p>
    <w:sectPr w:rsidR="004A2701" w:rsidRPr="00AF78CB" w:rsidSect="00D21A79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1C634" w16cex:dateUtc="2022-11-30T11:08:00Z"/>
  <w16cex:commentExtensible w16cex:durableId="2731C6C0" w16cex:dateUtc="2022-11-30T11:10:00Z"/>
  <w16cex:commentExtensible w16cex:durableId="2731C6D4" w16cex:dateUtc="2022-11-30T11:11:00Z"/>
  <w16cex:commentExtensible w16cex:durableId="2731C6DD" w16cex:dateUtc="2022-11-30T11:11:00Z"/>
  <w16cex:commentExtensible w16cex:durableId="2731C6EE" w16cex:dateUtc="2022-11-30T11:11:00Z"/>
  <w16cex:commentExtensible w16cex:durableId="2731C715" w16cex:dateUtc="2022-11-30T11:12:00Z"/>
  <w16cex:commentExtensible w16cex:durableId="2731C71F" w16cex:dateUtc="2022-11-30T11:12:00Z"/>
  <w16cex:commentExtensible w16cex:durableId="2731C72D" w16cex:dateUtc="2022-11-30T11:12:00Z"/>
  <w16cex:commentExtensible w16cex:durableId="2732EEBA" w16cex:dateUtc="2022-12-01T08:13:00Z"/>
  <w16cex:commentExtensible w16cex:durableId="2732F7DE" w16cex:dateUtc="2022-12-01T08:52:00Z"/>
  <w16cex:commentExtensible w16cex:durableId="2731C81B" w16cex:dateUtc="2022-11-30T11:16:00Z"/>
  <w16cex:commentExtensible w16cex:durableId="2732F69C" w16cex:dateUtc="2022-12-01T08:47:00Z"/>
  <w16cex:commentExtensible w16cex:durableId="2732F465" w16cex:dateUtc="2022-12-01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960D4" w14:textId="77777777" w:rsidR="00BA3C6A" w:rsidRDefault="00BA3C6A" w:rsidP="000251FD">
      <w:r>
        <w:separator/>
      </w:r>
    </w:p>
  </w:endnote>
  <w:endnote w:type="continuationSeparator" w:id="0">
    <w:p w14:paraId="6CE28106" w14:textId="77777777" w:rsidR="00BA3C6A" w:rsidRDefault="00BA3C6A" w:rsidP="0002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6FB78" w14:textId="77777777" w:rsidR="00BA3C6A" w:rsidRDefault="00BA3C6A" w:rsidP="000251FD">
      <w:r>
        <w:separator/>
      </w:r>
    </w:p>
  </w:footnote>
  <w:footnote w:type="continuationSeparator" w:id="0">
    <w:p w14:paraId="66722958" w14:textId="77777777" w:rsidR="00BA3C6A" w:rsidRDefault="00BA3C6A" w:rsidP="00025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63C21"/>
    <w:multiLevelType w:val="multilevel"/>
    <w:tmpl w:val="FA12252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97C64B7"/>
    <w:multiLevelType w:val="multilevel"/>
    <w:tmpl w:val="F73EAD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36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0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52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5ae2p9ue00atetx2i5swe05z2rtw2x9v52&quot;&gt;My EndNote Library&lt;record-ids&gt;&lt;item&gt;156&lt;/item&gt;&lt;item&gt;157&lt;/item&gt;&lt;item&gt;158&lt;/item&gt;&lt;/record-ids&gt;&lt;/item&gt;&lt;/Libraries&gt;"/>
  </w:docVars>
  <w:rsids>
    <w:rsidRoot w:val="00677DEE"/>
    <w:rsid w:val="0000023D"/>
    <w:rsid w:val="00000B61"/>
    <w:rsid w:val="000012D3"/>
    <w:rsid w:val="00004AB9"/>
    <w:rsid w:val="00005685"/>
    <w:rsid w:val="000073F1"/>
    <w:rsid w:val="00007C89"/>
    <w:rsid w:val="00013AA7"/>
    <w:rsid w:val="000208EA"/>
    <w:rsid w:val="00021B2C"/>
    <w:rsid w:val="00021E22"/>
    <w:rsid w:val="0002332C"/>
    <w:rsid w:val="000233E1"/>
    <w:rsid w:val="000243DA"/>
    <w:rsid w:val="000251FD"/>
    <w:rsid w:val="0003063C"/>
    <w:rsid w:val="0003079F"/>
    <w:rsid w:val="00033C83"/>
    <w:rsid w:val="00033CD4"/>
    <w:rsid w:val="00034E33"/>
    <w:rsid w:val="00036383"/>
    <w:rsid w:val="00036774"/>
    <w:rsid w:val="000370AC"/>
    <w:rsid w:val="00041862"/>
    <w:rsid w:val="000421C6"/>
    <w:rsid w:val="0004334B"/>
    <w:rsid w:val="00045CF0"/>
    <w:rsid w:val="0004652E"/>
    <w:rsid w:val="0005133F"/>
    <w:rsid w:val="00051776"/>
    <w:rsid w:val="00052670"/>
    <w:rsid w:val="00053C84"/>
    <w:rsid w:val="000555F3"/>
    <w:rsid w:val="00056170"/>
    <w:rsid w:val="000568B8"/>
    <w:rsid w:val="00061887"/>
    <w:rsid w:val="000654EA"/>
    <w:rsid w:val="000666AF"/>
    <w:rsid w:val="00067735"/>
    <w:rsid w:val="000714DF"/>
    <w:rsid w:val="000732C1"/>
    <w:rsid w:val="000736D5"/>
    <w:rsid w:val="0007464B"/>
    <w:rsid w:val="00074C67"/>
    <w:rsid w:val="00075998"/>
    <w:rsid w:val="0007609D"/>
    <w:rsid w:val="000807FC"/>
    <w:rsid w:val="00080A0E"/>
    <w:rsid w:val="00082F4B"/>
    <w:rsid w:val="00084541"/>
    <w:rsid w:val="00085947"/>
    <w:rsid w:val="000871CE"/>
    <w:rsid w:val="00090657"/>
    <w:rsid w:val="00092A4B"/>
    <w:rsid w:val="00094AE8"/>
    <w:rsid w:val="000A28B0"/>
    <w:rsid w:val="000A5377"/>
    <w:rsid w:val="000B10E7"/>
    <w:rsid w:val="000B329C"/>
    <w:rsid w:val="000B46C7"/>
    <w:rsid w:val="000B5BB0"/>
    <w:rsid w:val="000B71C7"/>
    <w:rsid w:val="000C33A8"/>
    <w:rsid w:val="000C44A3"/>
    <w:rsid w:val="000C6FCB"/>
    <w:rsid w:val="000D1DE5"/>
    <w:rsid w:val="000D4211"/>
    <w:rsid w:val="000D5AFF"/>
    <w:rsid w:val="000D5D27"/>
    <w:rsid w:val="000D6328"/>
    <w:rsid w:val="000D6469"/>
    <w:rsid w:val="000D67F9"/>
    <w:rsid w:val="000D6812"/>
    <w:rsid w:val="000D719B"/>
    <w:rsid w:val="000E06B3"/>
    <w:rsid w:val="000E091B"/>
    <w:rsid w:val="000E0D52"/>
    <w:rsid w:val="000E111A"/>
    <w:rsid w:val="000E138F"/>
    <w:rsid w:val="000E50E8"/>
    <w:rsid w:val="000E5A34"/>
    <w:rsid w:val="000E5EAB"/>
    <w:rsid w:val="000E68B7"/>
    <w:rsid w:val="000E72E5"/>
    <w:rsid w:val="000E7776"/>
    <w:rsid w:val="000E7D39"/>
    <w:rsid w:val="000F1E91"/>
    <w:rsid w:val="000F2E84"/>
    <w:rsid w:val="000F33D0"/>
    <w:rsid w:val="000F345A"/>
    <w:rsid w:val="000F4F21"/>
    <w:rsid w:val="000F6284"/>
    <w:rsid w:val="00102A0B"/>
    <w:rsid w:val="001035B8"/>
    <w:rsid w:val="0010394C"/>
    <w:rsid w:val="001050A9"/>
    <w:rsid w:val="0010558D"/>
    <w:rsid w:val="00105E5B"/>
    <w:rsid w:val="00107132"/>
    <w:rsid w:val="0010725C"/>
    <w:rsid w:val="00112CF4"/>
    <w:rsid w:val="001162D1"/>
    <w:rsid w:val="00120F23"/>
    <w:rsid w:val="00121302"/>
    <w:rsid w:val="0012196C"/>
    <w:rsid w:val="00123DCC"/>
    <w:rsid w:val="00123E6B"/>
    <w:rsid w:val="00125C82"/>
    <w:rsid w:val="00126084"/>
    <w:rsid w:val="001270A0"/>
    <w:rsid w:val="001279E5"/>
    <w:rsid w:val="00130E41"/>
    <w:rsid w:val="00132278"/>
    <w:rsid w:val="001331BC"/>
    <w:rsid w:val="0013404E"/>
    <w:rsid w:val="001347F3"/>
    <w:rsid w:val="00136158"/>
    <w:rsid w:val="001405E3"/>
    <w:rsid w:val="001413DA"/>
    <w:rsid w:val="00142007"/>
    <w:rsid w:val="00143CF2"/>
    <w:rsid w:val="001443A7"/>
    <w:rsid w:val="001448EB"/>
    <w:rsid w:val="00144A65"/>
    <w:rsid w:val="0014589E"/>
    <w:rsid w:val="00145FE7"/>
    <w:rsid w:val="00146A5E"/>
    <w:rsid w:val="00147887"/>
    <w:rsid w:val="0015010A"/>
    <w:rsid w:val="001507BD"/>
    <w:rsid w:val="00150F4D"/>
    <w:rsid w:val="00151EB3"/>
    <w:rsid w:val="00153B3C"/>
    <w:rsid w:val="00155B54"/>
    <w:rsid w:val="001565E7"/>
    <w:rsid w:val="00156BE0"/>
    <w:rsid w:val="00162F3C"/>
    <w:rsid w:val="00162F43"/>
    <w:rsid w:val="00164894"/>
    <w:rsid w:val="00167C6E"/>
    <w:rsid w:val="00171D35"/>
    <w:rsid w:val="00172685"/>
    <w:rsid w:val="0017307F"/>
    <w:rsid w:val="00174188"/>
    <w:rsid w:val="00174698"/>
    <w:rsid w:val="00174EBD"/>
    <w:rsid w:val="0017685E"/>
    <w:rsid w:val="00176ECE"/>
    <w:rsid w:val="00177B59"/>
    <w:rsid w:val="001829A9"/>
    <w:rsid w:val="001859A2"/>
    <w:rsid w:val="001864D7"/>
    <w:rsid w:val="00187500"/>
    <w:rsid w:val="001875B1"/>
    <w:rsid w:val="00187FE4"/>
    <w:rsid w:val="0019516B"/>
    <w:rsid w:val="00196236"/>
    <w:rsid w:val="00196793"/>
    <w:rsid w:val="00196842"/>
    <w:rsid w:val="00196EB0"/>
    <w:rsid w:val="001A0E44"/>
    <w:rsid w:val="001A1E74"/>
    <w:rsid w:val="001A2B37"/>
    <w:rsid w:val="001B1250"/>
    <w:rsid w:val="001B2DB1"/>
    <w:rsid w:val="001B78D1"/>
    <w:rsid w:val="001B79AB"/>
    <w:rsid w:val="001B79AD"/>
    <w:rsid w:val="001B7DC9"/>
    <w:rsid w:val="001C4B78"/>
    <w:rsid w:val="001C53F4"/>
    <w:rsid w:val="001D2766"/>
    <w:rsid w:val="001D338E"/>
    <w:rsid w:val="001D4DAB"/>
    <w:rsid w:val="001D7913"/>
    <w:rsid w:val="001E05B1"/>
    <w:rsid w:val="001E087D"/>
    <w:rsid w:val="001E1519"/>
    <w:rsid w:val="001E1C76"/>
    <w:rsid w:val="001E44D0"/>
    <w:rsid w:val="001E45AE"/>
    <w:rsid w:val="001E5EF4"/>
    <w:rsid w:val="001E6617"/>
    <w:rsid w:val="001E7C09"/>
    <w:rsid w:val="001E7F10"/>
    <w:rsid w:val="001F0083"/>
    <w:rsid w:val="001F02B5"/>
    <w:rsid w:val="001F03A8"/>
    <w:rsid w:val="001F1E6D"/>
    <w:rsid w:val="001F2EB7"/>
    <w:rsid w:val="001F32F9"/>
    <w:rsid w:val="001F355E"/>
    <w:rsid w:val="001F373C"/>
    <w:rsid w:val="001F6316"/>
    <w:rsid w:val="002004FB"/>
    <w:rsid w:val="00201ED2"/>
    <w:rsid w:val="002034FA"/>
    <w:rsid w:val="00203564"/>
    <w:rsid w:val="002043B3"/>
    <w:rsid w:val="00205649"/>
    <w:rsid w:val="0020598F"/>
    <w:rsid w:val="0021037B"/>
    <w:rsid w:val="00210B72"/>
    <w:rsid w:val="002123A3"/>
    <w:rsid w:val="002128B9"/>
    <w:rsid w:val="00213AB3"/>
    <w:rsid w:val="00213CFB"/>
    <w:rsid w:val="00215543"/>
    <w:rsid w:val="002211C6"/>
    <w:rsid w:val="002228FA"/>
    <w:rsid w:val="00222AB8"/>
    <w:rsid w:val="00223336"/>
    <w:rsid w:val="0022668C"/>
    <w:rsid w:val="002270A1"/>
    <w:rsid w:val="00233205"/>
    <w:rsid w:val="00246A68"/>
    <w:rsid w:val="002471F2"/>
    <w:rsid w:val="0024767C"/>
    <w:rsid w:val="00247F38"/>
    <w:rsid w:val="00251FD9"/>
    <w:rsid w:val="00253FC8"/>
    <w:rsid w:val="0025476F"/>
    <w:rsid w:val="00254994"/>
    <w:rsid w:val="00255B2C"/>
    <w:rsid w:val="00261163"/>
    <w:rsid w:val="002637C3"/>
    <w:rsid w:val="002650A1"/>
    <w:rsid w:val="00265424"/>
    <w:rsid w:val="00266611"/>
    <w:rsid w:val="002669DF"/>
    <w:rsid w:val="00270A68"/>
    <w:rsid w:val="00272B11"/>
    <w:rsid w:val="00273DDC"/>
    <w:rsid w:val="002817D4"/>
    <w:rsid w:val="0028430D"/>
    <w:rsid w:val="00284852"/>
    <w:rsid w:val="002948BB"/>
    <w:rsid w:val="0029696C"/>
    <w:rsid w:val="00297D90"/>
    <w:rsid w:val="002A2001"/>
    <w:rsid w:val="002A2F09"/>
    <w:rsid w:val="002A3D16"/>
    <w:rsid w:val="002A3FC9"/>
    <w:rsid w:val="002A56FB"/>
    <w:rsid w:val="002B040D"/>
    <w:rsid w:val="002B1F3B"/>
    <w:rsid w:val="002B1F8C"/>
    <w:rsid w:val="002B3AB8"/>
    <w:rsid w:val="002B5199"/>
    <w:rsid w:val="002B6E2A"/>
    <w:rsid w:val="002C01A6"/>
    <w:rsid w:val="002C1229"/>
    <w:rsid w:val="002C30E5"/>
    <w:rsid w:val="002C3486"/>
    <w:rsid w:val="002C37A6"/>
    <w:rsid w:val="002C496D"/>
    <w:rsid w:val="002C5217"/>
    <w:rsid w:val="002C52E2"/>
    <w:rsid w:val="002C5C03"/>
    <w:rsid w:val="002C70E8"/>
    <w:rsid w:val="002C7396"/>
    <w:rsid w:val="002D0DEF"/>
    <w:rsid w:val="002D1C83"/>
    <w:rsid w:val="002D4AD6"/>
    <w:rsid w:val="002D7085"/>
    <w:rsid w:val="002D7CB7"/>
    <w:rsid w:val="002E14E1"/>
    <w:rsid w:val="002E26DE"/>
    <w:rsid w:val="002E49BA"/>
    <w:rsid w:val="002E5BA7"/>
    <w:rsid w:val="002E6716"/>
    <w:rsid w:val="002E69CA"/>
    <w:rsid w:val="002E7AE3"/>
    <w:rsid w:val="002F0161"/>
    <w:rsid w:val="002F01D7"/>
    <w:rsid w:val="002F0216"/>
    <w:rsid w:val="002F0873"/>
    <w:rsid w:val="002F0AAA"/>
    <w:rsid w:val="002F1116"/>
    <w:rsid w:val="002F18EA"/>
    <w:rsid w:val="002F203D"/>
    <w:rsid w:val="002F24AB"/>
    <w:rsid w:val="002F2558"/>
    <w:rsid w:val="002F27F5"/>
    <w:rsid w:val="002F2DD8"/>
    <w:rsid w:val="002F4DCB"/>
    <w:rsid w:val="002F59F7"/>
    <w:rsid w:val="002F6A33"/>
    <w:rsid w:val="002F6E34"/>
    <w:rsid w:val="00301DB4"/>
    <w:rsid w:val="003037A0"/>
    <w:rsid w:val="003065D6"/>
    <w:rsid w:val="003066DD"/>
    <w:rsid w:val="00307BE7"/>
    <w:rsid w:val="00310143"/>
    <w:rsid w:val="00312B82"/>
    <w:rsid w:val="00320C98"/>
    <w:rsid w:val="003211F1"/>
    <w:rsid w:val="00323E88"/>
    <w:rsid w:val="00324ADA"/>
    <w:rsid w:val="00325A26"/>
    <w:rsid w:val="00327638"/>
    <w:rsid w:val="00330078"/>
    <w:rsid w:val="00330F47"/>
    <w:rsid w:val="0033479A"/>
    <w:rsid w:val="00335377"/>
    <w:rsid w:val="00340774"/>
    <w:rsid w:val="00340B50"/>
    <w:rsid w:val="00341865"/>
    <w:rsid w:val="00341E28"/>
    <w:rsid w:val="00342E55"/>
    <w:rsid w:val="003436BF"/>
    <w:rsid w:val="00344945"/>
    <w:rsid w:val="00344C85"/>
    <w:rsid w:val="00345178"/>
    <w:rsid w:val="0035052C"/>
    <w:rsid w:val="0035193A"/>
    <w:rsid w:val="00352C30"/>
    <w:rsid w:val="00354144"/>
    <w:rsid w:val="00357703"/>
    <w:rsid w:val="00357FD1"/>
    <w:rsid w:val="003607C8"/>
    <w:rsid w:val="003648AC"/>
    <w:rsid w:val="0036495D"/>
    <w:rsid w:val="00366804"/>
    <w:rsid w:val="00371E29"/>
    <w:rsid w:val="00372731"/>
    <w:rsid w:val="003727D9"/>
    <w:rsid w:val="00373580"/>
    <w:rsid w:val="00374074"/>
    <w:rsid w:val="0037408F"/>
    <w:rsid w:val="00375205"/>
    <w:rsid w:val="003753B5"/>
    <w:rsid w:val="003777B0"/>
    <w:rsid w:val="00383E17"/>
    <w:rsid w:val="00384494"/>
    <w:rsid w:val="00384FF2"/>
    <w:rsid w:val="00387E40"/>
    <w:rsid w:val="00390C13"/>
    <w:rsid w:val="0039189B"/>
    <w:rsid w:val="00393109"/>
    <w:rsid w:val="0039362D"/>
    <w:rsid w:val="00393E30"/>
    <w:rsid w:val="00395DEA"/>
    <w:rsid w:val="00396A58"/>
    <w:rsid w:val="003975CD"/>
    <w:rsid w:val="00397819"/>
    <w:rsid w:val="003A2E86"/>
    <w:rsid w:val="003A333A"/>
    <w:rsid w:val="003A43AB"/>
    <w:rsid w:val="003A442F"/>
    <w:rsid w:val="003A4A18"/>
    <w:rsid w:val="003A5025"/>
    <w:rsid w:val="003A5AB5"/>
    <w:rsid w:val="003A71E8"/>
    <w:rsid w:val="003A7E74"/>
    <w:rsid w:val="003B1123"/>
    <w:rsid w:val="003B27D4"/>
    <w:rsid w:val="003B285C"/>
    <w:rsid w:val="003B675F"/>
    <w:rsid w:val="003C4E39"/>
    <w:rsid w:val="003C6883"/>
    <w:rsid w:val="003D021D"/>
    <w:rsid w:val="003D09C5"/>
    <w:rsid w:val="003D21B7"/>
    <w:rsid w:val="003D24D5"/>
    <w:rsid w:val="003D640E"/>
    <w:rsid w:val="003D725C"/>
    <w:rsid w:val="003E107C"/>
    <w:rsid w:val="003E3AB4"/>
    <w:rsid w:val="003E4221"/>
    <w:rsid w:val="003E43FA"/>
    <w:rsid w:val="003E495E"/>
    <w:rsid w:val="003E4F44"/>
    <w:rsid w:val="003E7AE2"/>
    <w:rsid w:val="003E7F78"/>
    <w:rsid w:val="003F1A98"/>
    <w:rsid w:val="003F50B2"/>
    <w:rsid w:val="003F684D"/>
    <w:rsid w:val="003F7EE5"/>
    <w:rsid w:val="00402064"/>
    <w:rsid w:val="00405B87"/>
    <w:rsid w:val="00407E5C"/>
    <w:rsid w:val="00411804"/>
    <w:rsid w:val="00411949"/>
    <w:rsid w:val="004129EE"/>
    <w:rsid w:val="0041324F"/>
    <w:rsid w:val="00413425"/>
    <w:rsid w:val="00415AF4"/>
    <w:rsid w:val="00415B06"/>
    <w:rsid w:val="00415FB8"/>
    <w:rsid w:val="00416014"/>
    <w:rsid w:val="00420AD1"/>
    <w:rsid w:val="00421944"/>
    <w:rsid w:val="004220D6"/>
    <w:rsid w:val="00423C63"/>
    <w:rsid w:val="0042587F"/>
    <w:rsid w:val="00427E4D"/>
    <w:rsid w:val="00431A0A"/>
    <w:rsid w:val="00431D9F"/>
    <w:rsid w:val="004331DF"/>
    <w:rsid w:val="0043458E"/>
    <w:rsid w:val="004361FD"/>
    <w:rsid w:val="004369E4"/>
    <w:rsid w:val="00437049"/>
    <w:rsid w:val="0044211C"/>
    <w:rsid w:val="00445419"/>
    <w:rsid w:val="004500EB"/>
    <w:rsid w:val="004517A1"/>
    <w:rsid w:val="00453B08"/>
    <w:rsid w:val="00453C41"/>
    <w:rsid w:val="00454A77"/>
    <w:rsid w:val="00455443"/>
    <w:rsid w:val="00455BFD"/>
    <w:rsid w:val="00456327"/>
    <w:rsid w:val="00456A8E"/>
    <w:rsid w:val="004575B1"/>
    <w:rsid w:val="00457F10"/>
    <w:rsid w:val="004606E6"/>
    <w:rsid w:val="00462D77"/>
    <w:rsid w:val="0046329B"/>
    <w:rsid w:val="0046782D"/>
    <w:rsid w:val="0047153E"/>
    <w:rsid w:val="00473E3C"/>
    <w:rsid w:val="00474BB3"/>
    <w:rsid w:val="0047621A"/>
    <w:rsid w:val="00476287"/>
    <w:rsid w:val="00476E86"/>
    <w:rsid w:val="00480B74"/>
    <w:rsid w:val="0048117E"/>
    <w:rsid w:val="00482C8A"/>
    <w:rsid w:val="00483274"/>
    <w:rsid w:val="00487F75"/>
    <w:rsid w:val="00490913"/>
    <w:rsid w:val="00491F44"/>
    <w:rsid w:val="00493335"/>
    <w:rsid w:val="004948F4"/>
    <w:rsid w:val="00497B79"/>
    <w:rsid w:val="004A10C1"/>
    <w:rsid w:val="004A14D5"/>
    <w:rsid w:val="004A1688"/>
    <w:rsid w:val="004A2701"/>
    <w:rsid w:val="004A3651"/>
    <w:rsid w:val="004B038D"/>
    <w:rsid w:val="004B0BC4"/>
    <w:rsid w:val="004B14BD"/>
    <w:rsid w:val="004B1D97"/>
    <w:rsid w:val="004B2444"/>
    <w:rsid w:val="004B515E"/>
    <w:rsid w:val="004B5EA8"/>
    <w:rsid w:val="004B689D"/>
    <w:rsid w:val="004B6C55"/>
    <w:rsid w:val="004B6CB8"/>
    <w:rsid w:val="004C1A1D"/>
    <w:rsid w:val="004C6943"/>
    <w:rsid w:val="004C7D4B"/>
    <w:rsid w:val="004D2ECD"/>
    <w:rsid w:val="004D42DC"/>
    <w:rsid w:val="004D6D3E"/>
    <w:rsid w:val="004E2D7C"/>
    <w:rsid w:val="004E3E57"/>
    <w:rsid w:val="004E68BB"/>
    <w:rsid w:val="004E75A7"/>
    <w:rsid w:val="004F0AD5"/>
    <w:rsid w:val="004F0FD3"/>
    <w:rsid w:val="004F1372"/>
    <w:rsid w:val="004F1815"/>
    <w:rsid w:val="004F4016"/>
    <w:rsid w:val="004F4A0F"/>
    <w:rsid w:val="004F4CD5"/>
    <w:rsid w:val="004F4EB1"/>
    <w:rsid w:val="004F5D6D"/>
    <w:rsid w:val="004F62C2"/>
    <w:rsid w:val="005016E2"/>
    <w:rsid w:val="00501860"/>
    <w:rsid w:val="0050280A"/>
    <w:rsid w:val="00503A74"/>
    <w:rsid w:val="00505356"/>
    <w:rsid w:val="005053E8"/>
    <w:rsid w:val="0050557B"/>
    <w:rsid w:val="00507866"/>
    <w:rsid w:val="00507C5D"/>
    <w:rsid w:val="00511785"/>
    <w:rsid w:val="00511C6C"/>
    <w:rsid w:val="005127C4"/>
    <w:rsid w:val="00512A49"/>
    <w:rsid w:val="00513D70"/>
    <w:rsid w:val="005154DF"/>
    <w:rsid w:val="00515D88"/>
    <w:rsid w:val="00516529"/>
    <w:rsid w:val="0051762C"/>
    <w:rsid w:val="005219D4"/>
    <w:rsid w:val="00522501"/>
    <w:rsid w:val="00523262"/>
    <w:rsid w:val="00525670"/>
    <w:rsid w:val="00525A04"/>
    <w:rsid w:val="005274C4"/>
    <w:rsid w:val="0052788B"/>
    <w:rsid w:val="005301E1"/>
    <w:rsid w:val="005308B4"/>
    <w:rsid w:val="005318E1"/>
    <w:rsid w:val="00532B2B"/>
    <w:rsid w:val="00534A43"/>
    <w:rsid w:val="00535057"/>
    <w:rsid w:val="00535A95"/>
    <w:rsid w:val="00543811"/>
    <w:rsid w:val="00544220"/>
    <w:rsid w:val="00544C41"/>
    <w:rsid w:val="00544DE5"/>
    <w:rsid w:val="00545C96"/>
    <w:rsid w:val="00546A1E"/>
    <w:rsid w:val="00546DB6"/>
    <w:rsid w:val="005502DE"/>
    <w:rsid w:val="0055091E"/>
    <w:rsid w:val="00551337"/>
    <w:rsid w:val="00551433"/>
    <w:rsid w:val="0055172A"/>
    <w:rsid w:val="00551A53"/>
    <w:rsid w:val="00552566"/>
    <w:rsid w:val="00554698"/>
    <w:rsid w:val="00554E0D"/>
    <w:rsid w:val="0055562D"/>
    <w:rsid w:val="00555D6C"/>
    <w:rsid w:val="00557A1F"/>
    <w:rsid w:val="00563FA8"/>
    <w:rsid w:val="005646E9"/>
    <w:rsid w:val="0057144B"/>
    <w:rsid w:val="00571496"/>
    <w:rsid w:val="00573E4A"/>
    <w:rsid w:val="00574548"/>
    <w:rsid w:val="00575B19"/>
    <w:rsid w:val="0058044F"/>
    <w:rsid w:val="00580D56"/>
    <w:rsid w:val="00582484"/>
    <w:rsid w:val="00582B30"/>
    <w:rsid w:val="00582FBC"/>
    <w:rsid w:val="00583747"/>
    <w:rsid w:val="00586D2E"/>
    <w:rsid w:val="00591C7C"/>
    <w:rsid w:val="00593824"/>
    <w:rsid w:val="0059635E"/>
    <w:rsid w:val="005A17EB"/>
    <w:rsid w:val="005A7E38"/>
    <w:rsid w:val="005B1478"/>
    <w:rsid w:val="005B1FDA"/>
    <w:rsid w:val="005B2633"/>
    <w:rsid w:val="005B3082"/>
    <w:rsid w:val="005B34D5"/>
    <w:rsid w:val="005B7954"/>
    <w:rsid w:val="005C4D3D"/>
    <w:rsid w:val="005C59C6"/>
    <w:rsid w:val="005C6876"/>
    <w:rsid w:val="005C6B7D"/>
    <w:rsid w:val="005D2797"/>
    <w:rsid w:val="005D47B9"/>
    <w:rsid w:val="005D6D7A"/>
    <w:rsid w:val="005D6EE1"/>
    <w:rsid w:val="005E225D"/>
    <w:rsid w:val="005E2A00"/>
    <w:rsid w:val="005E74C3"/>
    <w:rsid w:val="005E7F77"/>
    <w:rsid w:val="005F0F4C"/>
    <w:rsid w:val="005F1CA0"/>
    <w:rsid w:val="005F2566"/>
    <w:rsid w:val="005F7A1D"/>
    <w:rsid w:val="006013C5"/>
    <w:rsid w:val="006014F3"/>
    <w:rsid w:val="006028E8"/>
    <w:rsid w:val="00602DE9"/>
    <w:rsid w:val="00604E8E"/>
    <w:rsid w:val="00606FAB"/>
    <w:rsid w:val="00607D3C"/>
    <w:rsid w:val="0062042B"/>
    <w:rsid w:val="00621F5F"/>
    <w:rsid w:val="00623FC8"/>
    <w:rsid w:val="006251B2"/>
    <w:rsid w:val="00625B12"/>
    <w:rsid w:val="00627C67"/>
    <w:rsid w:val="00630236"/>
    <w:rsid w:val="00633831"/>
    <w:rsid w:val="00633C2D"/>
    <w:rsid w:val="00633F45"/>
    <w:rsid w:val="00634297"/>
    <w:rsid w:val="006352E7"/>
    <w:rsid w:val="0063670C"/>
    <w:rsid w:val="00636AAD"/>
    <w:rsid w:val="00640B40"/>
    <w:rsid w:val="00640C74"/>
    <w:rsid w:val="006432F8"/>
    <w:rsid w:val="00643DF2"/>
    <w:rsid w:val="00644F8A"/>
    <w:rsid w:val="00645DB4"/>
    <w:rsid w:val="00646B2A"/>
    <w:rsid w:val="00647212"/>
    <w:rsid w:val="00652501"/>
    <w:rsid w:val="00653A26"/>
    <w:rsid w:val="006541B3"/>
    <w:rsid w:val="00655AD9"/>
    <w:rsid w:val="006560C7"/>
    <w:rsid w:val="00656E0B"/>
    <w:rsid w:val="0066043E"/>
    <w:rsid w:val="006625E8"/>
    <w:rsid w:val="00663B2D"/>
    <w:rsid w:val="00665B77"/>
    <w:rsid w:val="00670312"/>
    <w:rsid w:val="00674E19"/>
    <w:rsid w:val="0067522D"/>
    <w:rsid w:val="0067704B"/>
    <w:rsid w:val="00677DEE"/>
    <w:rsid w:val="00680A1C"/>
    <w:rsid w:val="00682EF9"/>
    <w:rsid w:val="00686638"/>
    <w:rsid w:val="006869FA"/>
    <w:rsid w:val="00687CDE"/>
    <w:rsid w:val="00690CFD"/>
    <w:rsid w:val="00690D36"/>
    <w:rsid w:val="006947E7"/>
    <w:rsid w:val="00695526"/>
    <w:rsid w:val="0069737B"/>
    <w:rsid w:val="006A2132"/>
    <w:rsid w:val="006A2327"/>
    <w:rsid w:val="006A58BE"/>
    <w:rsid w:val="006A6A8B"/>
    <w:rsid w:val="006A6D79"/>
    <w:rsid w:val="006A7229"/>
    <w:rsid w:val="006A7EF5"/>
    <w:rsid w:val="006B02EE"/>
    <w:rsid w:val="006B14B7"/>
    <w:rsid w:val="006B1A58"/>
    <w:rsid w:val="006B1B27"/>
    <w:rsid w:val="006B3E47"/>
    <w:rsid w:val="006B68BF"/>
    <w:rsid w:val="006B7F68"/>
    <w:rsid w:val="006C1381"/>
    <w:rsid w:val="006C2472"/>
    <w:rsid w:val="006C381F"/>
    <w:rsid w:val="006C6801"/>
    <w:rsid w:val="006C780F"/>
    <w:rsid w:val="006D0191"/>
    <w:rsid w:val="006D1EB5"/>
    <w:rsid w:val="006D3DD6"/>
    <w:rsid w:val="006D5DF4"/>
    <w:rsid w:val="006E2603"/>
    <w:rsid w:val="006E2FFE"/>
    <w:rsid w:val="006E329E"/>
    <w:rsid w:val="006E4DCB"/>
    <w:rsid w:val="006E5644"/>
    <w:rsid w:val="006E5EF9"/>
    <w:rsid w:val="006E78E5"/>
    <w:rsid w:val="006E7EEC"/>
    <w:rsid w:val="006F0610"/>
    <w:rsid w:val="006F2BC1"/>
    <w:rsid w:val="006F312C"/>
    <w:rsid w:val="006F3810"/>
    <w:rsid w:val="006F4632"/>
    <w:rsid w:val="006F7633"/>
    <w:rsid w:val="006F7F63"/>
    <w:rsid w:val="0070130C"/>
    <w:rsid w:val="0070163A"/>
    <w:rsid w:val="00701C2A"/>
    <w:rsid w:val="00702A67"/>
    <w:rsid w:val="00705CF9"/>
    <w:rsid w:val="00710092"/>
    <w:rsid w:val="00710F92"/>
    <w:rsid w:val="00711108"/>
    <w:rsid w:val="00712993"/>
    <w:rsid w:val="0071476C"/>
    <w:rsid w:val="00715754"/>
    <w:rsid w:val="0072106F"/>
    <w:rsid w:val="00721D71"/>
    <w:rsid w:val="00723C56"/>
    <w:rsid w:val="0072684D"/>
    <w:rsid w:val="0073009F"/>
    <w:rsid w:val="00730814"/>
    <w:rsid w:val="00731C92"/>
    <w:rsid w:val="00733FCA"/>
    <w:rsid w:val="00734EE1"/>
    <w:rsid w:val="00736506"/>
    <w:rsid w:val="00737352"/>
    <w:rsid w:val="00741011"/>
    <w:rsid w:val="00743387"/>
    <w:rsid w:val="007473DB"/>
    <w:rsid w:val="00751D1D"/>
    <w:rsid w:val="007535CA"/>
    <w:rsid w:val="00755554"/>
    <w:rsid w:val="007578CB"/>
    <w:rsid w:val="007602BC"/>
    <w:rsid w:val="00761977"/>
    <w:rsid w:val="00763BA9"/>
    <w:rsid w:val="00765D77"/>
    <w:rsid w:val="00766D57"/>
    <w:rsid w:val="0076751F"/>
    <w:rsid w:val="00772A0A"/>
    <w:rsid w:val="00773558"/>
    <w:rsid w:val="007745BE"/>
    <w:rsid w:val="0077508E"/>
    <w:rsid w:val="007767A9"/>
    <w:rsid w:val="007777F2"/>
    <w:rsid w:val="0078052E"/>
    <w:rsid w:val="00782075"/>
    <w:rsid w:val="00782DA0"/>
    <w:rsid w:val="00783041"/>
    <w:rsid w:val="00783A3D"/>
    <w:rsid w:val="007851B8"/>
    <w:rsid w:val="00785BC9"/>
    <w:rsid w:val="007916DD"/>
    <w:rsid w:val="00792003"/>
    <w:rsid w:val="0079201C"/>
    <w:rsid w:val="00793807"/>
    <w:rsid w:val="00793D5D"/>
    <w:rsid w:val="0079417D"/>
    <w:rsid w:val="00795561"/>
    <w:rsid w:val="0079664F"/>
    <w:rsid w:val="00797C50"/>
    <w:rsid w:val="00797F32"/>
    <w:rsid w:val="007A6D61"/>
    <w:rsid w:val="007A79C6"/>
    <w:rsid w:val="007A7B02"/>
    <w:rsid w:val="007B28E5"/>
    <w:rsid w:val="007B2C24"/>
    <w:rsid w:val="007B37CB"/>
    <w:rsid w:val="007B52FC"/>
    <w:rsid w:val="007B5D0D"/>
    <w:rsid w:val="007B747E"/>
    <w:rsid w:val="007C01BF"/>
    <w:rsid w:val="007C0487"/>
    <w:rsid w:val="007C122F"/>
    <w:rsid w:val="007C2F42"/>
    <w:rsid w:val="007C3E1C"/>
    <w:rsid w:val="007C4DD0"/>
    <w:rsid w:val="007C6621"/>
    <w:rsid w:val="007C71A2"/>
    <w:rsid w:val="007C7E09"/>
    <w:rsid w:val="007D1EB4"/>
    <w:rsid w:val="007D3E86"/>
    <w:rsid w:val="007D711F"/>
    <w:rsid w:val="007D7374"/>
    <w:rsid w:val="007E0271"/>
    <w:rsid w:val="007E11B7"/>
    <w:rsid w:val="007E15FE"/>
    <w:rsid w:val="007E3627"/>
    <w:rsid w:val="007E3743"/>
    <w:rsid w:val="007E3C7D"/>
    <w:rsid w:val="007E4801"/>
    <w:rsid w:val="007F0570"/>
    <w:rsid w:val="007F0EC2"/>
    <w:rsid w:val="007F15E5"/>
    <w:rsid w:val="007F31EF"/>
    <w:rsid w:val="007F587A"/>
    <w:rsid w:val="007F59A4"/>
    <w:rsid w:val="00800974"/>
    <w:rsid w:val="008016E3"/>
    <w:rsid w:val="00801D9E"/>
    <w:rsid w:val="008038F5"/>
    <w:rsid w:val="00803ABB"/>
    <w:rsid w:val="00803E94"/>
    <w:rsid w:val="008042AF"/>
    <w:rsid w:val="008101C0"/>
    <w:rsid w:val="0081196B"/>
    <w:rsid w:val="00811BB2"/>
    <w:rsid w:val="00813A14"/>
    <w:rsid w:val="00815D35"/>
    <w:rsid w:val="00817BB1"/>
    <w:rsid w:val="00817D5F"/>
    <w:rsid w:val="00820FC2"/>
    <w:rsid w:val="00821665"/>
    <w:rsid w:val="008219C7"/>
    <w:rsid w:val="008235F3"/>
    <w:rsid w:val="00826C90"/>
    <w:rsid w:val="00830001"/>
    <w:rsid w:val="008301FB"/>
    <w:rsid w:val="008329FC"/>
    <w:rsid w:val="00835200"/>
    <w:rsid w:val="008360C1"/>
    <w:rsid w:val="00836318"/>
    <w:rsid w:val="008374D4"/>
    <w:rsid w:val="008402D6"/>
    <w:rsid w:val="00843515"/>
    <w:rsid w:val="0084359B"/>
    <w:rsid w:val="00843946"/>
    <w:rsid w:val="00847ADD"/>
    <w:rsid w:val="0085367F"/>
    <w:rsid w:val="0085597E"/>
    <w:rsid w:val="00855CBC"/>
    <w:rsid w:val="00860562"/>
    <w:rsid w:val="00861CFB"/>
    <w:rsid w:val="008646EC"/>
    <w:rsid w:val="00866B22"/>
    <w:rsid w:val="00867307"/>
    <w:rsid w:val="00870D12"/>
    <w:rsid w:val="008717CE"/>
    <w:rsid w:val="00873B5B"/>
    <w:rsid w:val="008743CD"/>
    <w:rsid w:val="00876711"/>
    <w:rsid w:val="00877E38"/>
    <w:rsid w:val="00883294"/>
    <w:rsid w:val="008832C2"/>
    <w:rsid w:val="00883AFC"/>
    <w:rsid w:val="008870FD"/>
    <w:rsid w:val="00887719"/>
    <w:rsid w:val="00887BE3"/>
    <w:rsid w:val="008909B8"/>
    <w:rsid w:val="00890EFA"/>
    <w:rsid w:val="00891A4B"/>
    <w:rsid w:val="00891DE4"/>
    <w:rsid w:val="00892D25"/>
    <w:rsid w:val="0089305B"/>
    <w:rsid w:val="0089365D"/>
    <w:rsid w:val="00895079"/>
    <w:rsid w:val="00897466"/>
    <w:rsid w:val="008A1130"/>
    <w:rsid w:val="008A38B5"/>
    <w:rsid w:val="008A46BF"/>
    <w:rsid w:val="008A625E"/>
    <w:rsid w:val="008A6586"/>
    <w:rsid w:val="008A68FA"/>
    <w:rsid w:val="008A7A05"/>
    <w:rsid w:val="008B0F79"/>
    <w:rsid w:val="008B364C"/>
    <w:rsid w:val="008B449E"/>
    <w:rsid w:val="008B4893"/>
    <w:rsid w:val="008B7ED3"/>
    <w:rsid w:val="008C1B49"/>
    <w:rsid w:val="008C594F"/>
    <w:rsid w:val="008C61B1"/>
    <w:rsid w:val="008D0A2E"/>
    <w:rsid w:val="008D2993"/>
    <w:rsid w:val="008D2A02"/>
    <w:rsid w:val="008D3F05"/>
    <w:rsid w:val="008D44AE"/>
    <w:rsid w:val="008D46A1"/>
    <w:rsid w:val="008D5CA6"/>
    <w:rsid w:val="008D5FD8"/>
    <w:rsid w:val="008E0557"/>
    <w:rsid w:val="008E0610"/>
    <w:rsid w:val="008E0FC6"/>
    <w:rsid w:val="008E1D55"/>
    <w:rsid w:val="008E1D8F"/>
    <w:rsid w:val="008E2636"/>
    <w:rsid w:val="008E3461"/>
    <w:rsid w:val="008E55E2"/>
    <w:rsid w:val="008E67C9"/>
    <w:rsid w:val="008E7F1C"/>
    <w:rsid w:val="008F1D71"/>
    <w:rsid w:val="008F3661"/>
    <w:rsid w:val="008F405C"/>
    <w:rsid w:val="008F4B2A"/>
    <w:rsid w:val="008F4DDA"/>
    <w:rsid w:val="008F5098"/>
    <w:rsid w:val="008F7366"/>
    <w:rsid w:val="008F7669"/>
    <w:rsid w:val="0090772F"/>
    <w:rsid w:val="00914026"/>
    <w:rsid w:val="00915191"/>
    <w:rsid w:val="0091539E"/>
    <w:rsid w:val="0091648C"/>
    <w:rsid w:val="00924041"/>
    <w:rsid w:val="009249D9"/>
    <w:rsid w:val="009251E5"/>
    <w:rsid w:val="0092531D"/>
    <w:rsid w:val="00926B3E"/>
    <w:rsid w:val="00930373"/>
    <w:rsid w:val="0093161F"/>
    <w:rsid w:val="009321C5"/>
    <w:rsid w:val="009325D1"/>
    <w:rsid w:val="0093318D"/>
    <w:rsid w:val="009337B2"/>
    <w:rsid w:val="00934237"/>
    <w:rsid w:val="00934690"/>
    <w:rsid w:val="00936CBF"/>
    <w:rsid w:val="00936ED8"/>
    <w:rsid w:val="00941F04"/>
    <w:rsid w:val="00943BBA"/>
    <w:rsid w:val="00944501"/>
    <w:rsid w:val="0094468E"/>
    <w:rsid w:val="00945491"/>
    <w:rsid w:val="009467E8"/>
    <w:rsid w:val="00947139"/>
    <w:rsid w:val="00950E41"/>
    <w:rsid w:val="00952968"/>
    <w:rsid w:val="00952C25"/>
    <w:rsid w:val="00954614"/>
    <w:rsid w:val="00962FF8"/>
    <w:rsid w:val="00963E22"/>
    <w:rsid w:val="00966529"/>
    <w:rsid w:val="00967F5A"/>
    <w:rsid w:val="009713D2"/>
    <w:rsid w:val="00971878"/>
    <w:rsid w:val="009734DC"/>
    <w:rsid w:val="009734F5"/>
    <w:rsid w:val="009746AE"/>
    <w:rsid w:val="0097542E"/>
    <w:rsid w:val="00976A0B"/>
    <w:rsid w:val="0098010A"/>
    <w:rsid w:val="00980271"/>
    <w:rsid w:val="00980920"/>
    <w:rsid w:val="00980941"/>
    <w:rsid w:val="00982C87"/>
    <w:rsid w:val="009836A1"/>
    <w:rsid w:val="0098480B"/>
    <w:rsid w:val="00985AE0"/>
    <w:rsid w:val="00991505"/>
    <w:rsid w:val="00992D32"/>
    <w:rsid w:val="00994684"/>
    <w:rsid w:val="00995F17"/>
    <w:rsid w:val="00997793"/>
    <w:rsid w:val="009A163E"/>
    <w:rsid w:val="009A2758"/>
    <w:rsid w:val="009A4ADA"/>
    <w:rsid w:val="009A56C3"/>
    <w:rsid w:val="009B1385"/>
    <w:rsid w:val="009B203E"/>
    <w:rsid w:val="009B5959"/>
    <w:rsid w:val="009B67F8"/>
    <w:rsid w:val="009C053F"/>
    <w:rsid w:val="009C2A1D"/>
    <w:rsid w:val="009C2EF0"/>
    <w:rsid w:val="009C3F73"/>
    <w:rsid w:val="009C44F6"/>
    <w:rsid w:val="009C46B1"/>
    <w:rsid w:val="009C4EAE"/>
    <w:rsid w:val="009C6DFF"/>
    <w:rsid w:val="009D115F"/>
    <w:rsid w:val="009D48ED"/>
    <w:rsid w:val="009D5829"/>
    <w:rsid w:val="009D65CD"/>
    <w:rsid w:val="009D6988"/>
    <w:rsid w:val="009E126C"/>
    <w:rsid w:val="009E2A61"/>
    <w:rsid w:val="009E2BC8"/>
    <w:rsid w:val="009E2ECD"/>
    <w:rsid w:val="009E3E05"/>
    <w:rsid w:val="009E4CAB"/>
    <w:rsid w:val="009E4D9C"/>
    <w:rsid w:val="009E5BB2"/>
    <w:rsid w:val="009E7454"/>
    <w:rsid w:val="009F4963"/>
    <w:rsid w:val="009F5DEF"/>
    <w:rsid w:val="009F64D3"/>
    <w:rsid w:val="00A00CA5"/>
    <w:rsid w:val="00A03166"/>
    <w:rsid w:val="00A05050"/>
    <w:rsid w:val="00A062E7"/>
    <w:rsid w:val="00A13D48"/>
    <w:rsid w:val="00A167D8"/>
    <w:rsid w:val="00A17A60"/>
    <w:rsid w:val="00A2100F"/>
    <w:rsid w:val="00A216DA"/>
    <w:rsid w:val="00A22365"/>
    <w:rsid w:val="00A26E98"/>
    <w:rsid w:val="00A326C5"/>
    <w:rsid w:val="00A3303B"/>
    <w:rsid w:val="00A336D5"/>
    <w:rsid w:val="00A3398E"/>
    <w:rsid w:val="00A359BF"/>
    <w:rsid w:val="00A404C9"/>
    <w:rsid w:val="00A40F9E"/>
    <w:rsid w:val="00A41421"/>
    <w:rsid w:val="00A429A9"/>
    <w:rsid w:val="00A432CE"/>
    <w:rsid w:val="00A461D5"/>
    <w:rsid w:val="00A47CD1"/>
    <w:rsid w:val="00A52B32"/>
    <w:rsid w:val="00A53073"/>
    <w:rsid w:val="00A5411D"/>
    <w:rsid w:val="00A56BFC"/>
    <w:rsid w:val="00A574C9"/>
    <w:rsid w:val="00A579B2"/>
    <w:rsid w:val="00A57E64"/>
    <w:rsid w:val="00A604F9"/>
    <w:rsid w:val="00A60875"/>
    <w:rsid w:val="00A61520"/>
    <w:rsid w:val="00A71522"/>
    <w:rsid w:val="00A720A9"/>
    <w:rsid w:val="00A72A63"/>
    <w:rsid w:val="00A73C4A"/>
    <w:rsid w:val="00A75F4E"/>
    <w:rsid w:val="00A767F2"/>
    <w:rsid w:val="00A77D94"/>
    <w:rsid w:val="00A80879"/>
    <w:rsid w:val="00A80A39"/>
    <w:rsid w:val="00A831EF"/>
    <w:rsid w:val="00A83A28"/>
    <w:rsid w:val="00A83EE4"/>
    <w:rsid w:val="00A84140"/>
    <w:rsid w:val="00A852F9"/>
    <w:rsid w:val="00A8741B"/>
    <w:rsid w:val="00A87765"/>
    <w:rsid w:val="00A912B8"/>
    <w:rsid w:val="00A94487"/>
    <w:rsid w:val="00A94FFC"/>
    <w:rsid w:val="00AA1204"/>
    <w:rsid w:val="00AA1319"/>
    <w:rsid w:val="00AA1B55"/>
    <w:rsid w:val="00AA23EB"/>
    <w:rsid w:val="00AA3746"/>
    <w:rsid w:val="00AB2EB5"/>
    <w:rsid w:val="00AB663D"/>
    <w:rsid w:val="00AB6E90"/>
    <w:rsid w:val="00AC00D5"/>
    <w:rsid w:val="00AC0C35"/>
    <w:rsid w:val="00AC0EF0"/>
    <w:rsid w:val="00AC2067"/>
    <w:rsid w:val="00AC289B"/>
    <w:rsid w:val="00AD24F4"/>
    <w:rsid w:val="00AD282B"/>
    <w:rsid w:val="00AD3BD4"/>
    <w:rsid w:val="00AD411F"/>
    <w:rsid w:val="00AD56FC"/>
    <w:rsid w:val="00AD7CF0"/>
    <w:rsid w:val="00AE41A1"/>
    <w:rsid w:val="00AE43C9"/>
    <w:rsid w:val="00AF195E"/>
    <w:rsid w:val="00AF196C"/>
    <w:rsid w:val="00AF25FE"/>
    <w:rsid w:val="00AF2B09"/>
    <w:rsid w:val="00AF61CB"/>
    <w:rsid w:val="00AF78CB"/>
    <w:rsid w:val="00AF7C08"/>
    <w:rsid w:val="00B02960"/>
    <w:rsid w:val="00B03C63"/>
    <w:rsid w:val="00B070BD"/>
    <w:rsid w:val="00B0775C"/>
    <w:rsid w:val="00B107D7"/>
    <w:rsid w:val="00B12B3B"/>
    <w:rsid w:val="00B13444"/>
    <w:rsid w:val="00B14B12"/>
    <w:rsid w:val="00B15108"/>
    <w:rsid w:val="00B15985"/>
    <w:rsid w:val="00B16266"/>
    <w:rsid w:val="00B16CF5"/>
    <w:rsid w:val="00B176D0"/>
    <w:rsid w:val="00B20DC2"/>
    <w:rsid w:val="00B21A83"/>
    <w:rsid w:val="00B22C56"/>
    <w:rsid w:val="00B23447"/>
    <w:rsid w:val="00B24572"/>
    <w:rsid w:val="00B27EBC"/>
    <w:rsid w:val="00B316A6"/>
    <w:rsid w:val="00B341BC"/>
    <w:rsid w:val="00B36698"/>
    <w:rsid w:val="00B3777C"/>
    <w:rsid w:val="00B37BBF"/>
    <w:rsid w:val="00B37F3B"/>
    <w:rsid w:val="00B413A8"/>
    <w:rsid w:val="00B4256E"/>
    <w:rsid w:val="00B426F6"/>
    <w:rsid w:val="00B443FF"/>
    <w:rsid w:val="00B45558"/>
    <w:rsid w:val="00B4577F"/>
    <w:rsid w:val="00B46C76"/>
    <w:rsid w:val="00B472DF"/>
    <w:rsid w:val="00B47AC5"/>
    <w:rsid w:val="00B51F0A"/>
    <w:rsid w:val="00B529B5"/>
    <w:rsid w:val="00B5439F"/>
    <w:rsid w:val="00B54F3F"/>
    <w:rsid w:val="00B55B9B"/>
    <w:rsid w:val="00B560BE"/>
    <w:rsid w:val="00B60744"/>
    <w:rsid w:val="00B62993"/>
    <w:rsid w:val="00B6374B"/>
    <w:rsid w:val="00B648E3"/>
    <w:rsid w:val="00B6513A"/>
    <w:rsid w:val="00B67A14"/>
    <w:rsid w:val="00B70C03"/>
    <w:rsid w:val="00B72A31"/>
    <w:rsid w:val="00B735AB"/>
    <w:rsid w:val="00B73CEE"/>
    <w:rsid w:val="00B740C3"/>
    <w:rsid w:val="00B74BA5"/>
    <w:rsid w:val="00B75F92"/>
    <w:rsid w:val="00B8145C"/>
    <w:rsid w:val="00B82990"/>
    <w:rsid w:val="00B86D4D"/>
    <w:rsid w:val="00B9406E"/>
    <w:rsid w:val="00BA04DE"/>
    <w:rsid w:val="00BA1B2D"/>
    <w:rsid w:val="00BA22C1"/>
    <w:rsid w:val="00BA32D5"/>
    <w:rsid w:val="00BA3AFE"/>
    <w:rsid w:val="00BA3C6A"/>
    <w:rsid w:val="00BA4829"/>
    <w:rsid w:val="00BA56D3"/>
    <w:rsid w:val="00BA60BF"/>
    <w:rsid w:val="00BA6194"/>
    <w:rsid w:val="00BA624A"/>
    <w:rsid w:val="00BB054E"/>
    <w:rsid w:val="00BB36FE"/>
    <w:rsid w:val="00BB6D87"/>
    <w:rsid w:val="00BB748E"/>
    <w:rsid w:val="00BC26BA"/>
    <w:rsid w:val="00BC4194"/>
    <w:rsid w:val="00BC492D"/>
    <w:rsid w:val="00BC576A"/>
    <w:rsid w:val="00BC7A38"/>
    <w:rsid w:val="00BD098F"/>
    <w:rsid w:val="00BD2601"/>
    <w:rsid w:val="00BD2B14"/>
    <w:rsid w:val="00BD485E"/>
    <w:rsid w:val="00BD6A57"/>
    <w:rsid w:val="00BD7011"/>
    <w:rsid w:val="00BD750C"/>
    <w:rsid w:val="00BE0050"/>
    <w:rsid w:val="00BE5B4C"/>
    <w:rsid w:val="00BE765B"/>
    <w:rsid w:val="00BE7971"/>
    <w:rsid w:val="00BE7F70"/>
    <w:rsid w:val="00BF11AB"/>
    <w:rsid w:val="00BF3647"/>
    <w:rsid w:val="00BF4BA7"/>
    <w:rsid w:val="00BF4EAC"/>
    <w:rsid w:val="00BF6C17"/>
    <w:rsid w:val="00BF7F52"/>
    <w:rsid w:val="00C038E0"/>
    <w:rsid w:val="00C045EA"/>
    <w:rsid w:val="00C06F5D"/>
    <w:rsid w:val="00C10681"/>
    <w:rsid w:val="00C112D7"/>
    <w:rsid w:val="00C12496"/>
    <w:rsid w:val="00C125DF"/>
    <w:rsid w:val="00C1431F"/>
    <w:rsid w:val="00C148B2"/>
    <w:rsid w:val="00C14DA4"/>
    <w:rsid w:val="00C162B3"/>
    <w:rsid w:val="00C203EE"/>
    <w:rsid w:val="00C21173"/>
    <w:rsid w:val="00C212CB"/>
    <w:rsid w:val="00C23859"/>
    <w:rsid w:val="00C2475C"/>
    <w:rsid w:val="00C273F1"/>
    <w:rsid w:val="00C3108B"/>
    <w:rsid w:val="00C33F36"/>
    <w:rsid w:val="00C34676"/>
    <w:rsid w:val="00C3558C"/>
    <w:rsid w:val="00C37279"/>
    <w:rsid w:val="00C376A9"/>
    <w:rsid w:val="00C40235"/>
    <w:rsid w:val="00C40EFF"/>
    <w:rsid w:val="00C41876"/>
    <w:rsid w:val="00C42E8C"/>
    <w:rsid w:val="00C43D31"/>
    <w:rsid w:val="00C458E0"/>
    <w:rsid w:val="00C45902"/>
    <w:rsid w:val="00C5288C"/>
    <w:rsid w:val="00C540F1"/>
    <w:rsid w:val="00C643D1"/>
    <w:rsid w:val="00C64CA3"/>
    <w:rsid w:val="00C65B74"/>
    <w:rsid w:val="00C65CD1"/>
    <w:rsid w:val="00C67AB0"/>
    <w:rsid w:val="00C72401"/>
    <w:rsid w:val="00C72D40"/>
    <w:rsid w:val="00C72DEF"/>
    <w:rsid w:val="00C73F4D"/>
    <w:rsid w:val="00C74E39"/>
    <w:rsid w:val="00C765AB"/>
    <w:rsid w:val="00C76BD8"/>
    <w:rsid w:val="00C76D0A"/>
    <w:rsid w:val="00C772D4"/>
    <w:rsid w:val="00C778E8"/>
    <w:rsid w:val="00C81E2A"/>
    <w:rsid w:val="00C85860"/>
    <w:rsid w:val="00C872D7"/>
    <w:rsid w:val="00C8770A"/>
    <w:rsid w:val="00C904ED"/>
    <w:rsid w:val="00C90942"/>
    <w:rsid w:val="00C91BB1"/>
    <w:rsid w:val="00C92653"/>
    <w:rsid w:val="00C94A6C"/>
    <w:rsid w:val="00C94C49"/>
    <w:rsid w:val="00C96257"/>
    <w:rsid w:val="00C96A01"/>
    <w:rsid w:val="00C977B7"/>
    <w:rsid w:val="00C97AA4"/>
    <w:rsid w:val="00CA3BCA"/>
    <w:rsid w:val="00CA601F"/>
    <w:rsid w:val="00CA6454"/>
    <w:rsid w:val="00CA7262"/>
    <w:rsid w:val="00CB1B7B"/>
    <w:rsid w:val="00CB625B"/>
    <w:rsid w:val="00CB669D"/>
    <w:rsid w:val="00CB6B15"/>
    <w:rsid w:val="00CB6E52"/>
    <w:rsid w:val="00CB6EE2"/>
    <w:rsid w:val="00CC6318"/>
    <w:rsid w:val="00CC6710"/>
    <w:rsid w:val="00CC68FF"/>
    <w:rsid w:val="00CC6FBB"/>
    <w:rsid w:val="00CC7BBA"/>
    <w:rsid w:val="00CD11A1"/>
    <w:rsid w:val="00CD231E"/>
    <w:rsid w:val="00CD7915"/>
    <w:rsid w:val="00CE10B3"/>
    <w:rsid w:val="00CE1809"/>
    <w:rsid w:val="00CE418D"/>
    <w:rsid w:val="00CE7424"/>
    <w:rsid w:val="00CF057C"/>
    <w:rsid w:val="00CF130B"/>
    <w:rsid w:val="00CF39DF"/>
    <w:rsid w:val="00CF5736"/>
    <w:rsid w:val="00CF5B60"/>
    <w:rsid w:val="00CF60E6"/>
    <w:rsid w:val="00CF6F77"/>
    <w:rsid w:val="00CF7BE7"/>
    <w:rsid w:val="00D002E6"/>
    <w:rsid w:val="00D005F8"/>
    <w:rsid w:val="00D01780"/>
    <w:rsid w:val="00D0183E"/>
    <w:rsid w:val="00D059EF"/>
    <w:rsid w:val="00D071CE"/>
    <w:rsid w:val="00D107B1"/>
    <w:rsid w:val="00D1399F"/>
    <w:rsid w:val="00D14B17"/>
    <w:rsid w:val="00D1557E"/>
    <w:rsid w:val="00D165F2"/>
    <w:rsid w:val="00D16D40"/>
    <w:rsid w:val="00D20FC0"/>
    <w:rsid w:val="00D21A79"/>
    <w:rsid w:val="00D22397"/>
    <w:rsid w:val="00D22AD7"/>
    <w:rsid w:val="00D23FDB"/>
    <w:rsid w:val="00D24B27"/>
    <w:rsid w:val="00D257EF"/>
    <w:rsid w:val="00D25F3E"/>
    <w:rsid w:val="00D30AAF"/>
    <w:rsid w:val="00D33221"/>
    <w:rsid w:val="00D36EB0"/>
    <w:rsid w:val="00D41C11"/>
    <w:rsid w:val="00D43D5A"/>
    <w:rsid w:val="00D44994"/>
    <w:rsid w:val="00D4585F"/>
    <w:rsid w:val="00D4766D"/>
    <w:rsid w:val="00D60E88"/>
    <w:rsid w:val="00D62277"/>
    <w:rsid w:val="00D66B3A"/>
    <w:rsid w:val="00D66D66"/>
    <w:rsid w:val="00D66E47"/>
    <w:rsid w:val="00D67A5E"/>
    <w:rsid w:val="00D72F1A"/>
    <w:rsid w:val="00D748C0"/>
    <w:rsid w:val="00D75EAC"/>
    <w:rsid w:val="00D76C3A"/>
    <w:rsid w:val="00D82A6F"/>
    <w:rsid w:val="00D82B58"/>
    <w:rsid w:val="00D82CCD"/>
    <w:rsid w:val="00D8534F"/>
    <w:rsid w:val="00D85532"/>
    <w:rsid w:val="00D85F90"/>
    <w:rsid w:val="00D863F6"/>
    <w:rsid w:val="00D87867"/>
    <w:rsid w:val="00D90A9B"/>
    <w:rsid w:val="00D91C6E"/>
    <w:rsid w:val="00D94E3E"/>
    <w:rsid w:val="00D96A47"/>
    <w:rsid w:val="00DA0354"/>
    <w:rsid w:val="00DA0624"/>
    <w:rsid w:val="00DA1895"/>
    <w:rsid w:val="00DA1AA9"/>
    <w:rsid w:val="00DA2839"/>
    <w:rsid w:val="00DA28D0"/>
    <w:rsid w:val="00DA2FC5"/>
    <w:rsid w:val="00DA40D4"/>
    <w:rsid w:val="00DA418E"/>
    <w:rsid w:val="00DA48A9"/>
    <w:rsid w:val="00DB4562"/>
    <w:rsid w:val="00DB5937"/>
    <w:rsid w:val="00DB5F94"/>
    <w:rsid w:val="00DB6BDC"/>
    <w:rsid w:val="00DC03B9"/>
    <w:rsid w:val="00DC0875"/>
    <w:rsid w:val="00DC49DC"/>
    <w:rsid w:val="00DC4B2A"/>
    <w:rsid w:val="00DC5135"/>
    <w:rsid w:val="00DC590D"/>
    <w:rsid w:val="00DC68ED"/>
    <w:rsid w:val="00DD309A"/>
    <w:rsid w:val="00DD418F"/>
    <w:rsid w:val="00DD435E"/>
    <w:rsid w:val="00DD4974"/>
    <w:rsid w:val="00DD5138"/>
    <w:rsid w:val="00DD5E99"/>
    <w:rsid w:val="00DD6116"/>
    <w:rsid w:val="00DE0086"/>
    <w:rsid w:val="00DE2388"/>
    <w:rsid w:val="00DE370D"/>
    <w:rsid w:val="00DE3DFF"/>
    <w:rsid w:val="00DE462D"/>
    <w:rsid w:val="00DE4CB7"/>
    <w:rsid w:val="00DF014C"/>
    <w:rsid w:val="00DF2CF9"/>
    <w:rsid w:val="00DF3D78"/>
    <w:rsid w:val="00DF548E"/>
    <w:rsid w:val="00E001D6"/>
    <w:rsid w:val="00E00F89"/>
    <w:rsid w:val="00E02076"/>
    <w:rsid w:val="00E03C49"/>
    <w:rsid w:val="00E04EA1"/>
    <w:rsid w:val="00E06864"/>
    <w:rsid w:val="00E10903"/>
    <w:rsid w:val="00E12537"/>
    <w:rsid w:val="00E12E11"/>
    <w:rsid w:val="00E14754"/>
    <w:rsid w:val="00E14B6D"/>
    <w:rsid w:val="00E15868"/>
    <w:rsid w:val="00E17BFD"/>
    <w:rsid w:val="00E2118E"/>
    <w:rsid w:val="00E266D9"/>
    <w:rsid w:val="00E27DB6"/>
    <w:rsid w:val="00E303DA"/>
    <w:rsid w:val="00E30C8E"/>
    <w:rsid w:val="00E30E14"/>
    <w:rsid w:val="00E31754"/>
    <w:rsid w:val="00E336CF"/>
    <w:rsid w:val="00E33CB2"/>
    <w:rsid w:val="00E349BC"/>
    <w:rsid w:val="00E34D64"/>
    <w:rsid w:val="00E356A9"/>
    <w:rsid w:val="00E35BDB"/>
    <w:rsid w:val="00E36DE3"/>
    <w:rsid w:val="00E375A7"/>
    <w:rsid w:val="00E377EA"/>
    <w:rsid w:val="00E37BA7"/>
    <w:rsid w:val="00E4003D"/>
    <w:rsid w:val="00E40EF6"/>
    <w:rsid w:val="00E412CE"/>
    <w:rsid w:val="00E41BF2"/>
    <w:rsid w:val="00E427B1"/>
    <w:rsid w:val="00E42DED"/>
    <w:rsid w:val="00E42F69"/>
    <w:rsid w:val="00E448AE"/>
    <w:rsid w:val="00E466D7"/>
    <w:rsid w:val="00E4682E"/>
    <w:rsid w:val="00E52362"/>
    <w:rsid w:val="00E526A3"/>
    <w:rsid w:val="00E52D00"/>
    <w:rsid w:val="00E55D84"/>
    <w:rsid w:val="00E573F2"/>
    <w:rsid w:val="00E60782"/>
    <w:rsid w:val="00E62ED7"/>
    <w:rsid w:val="00E62F2D"/>
    <w:rsid w:val="00E64C0A"/>
    <w:rsid w:val="00E652B5"/>
    <w:rsid w:val="00E7017E"/>
    <w:rsid w:val="00E75A30"/>
    <w:rsid w:val="00E75D47"/>
    <w:rsid w:val="00E76133"/>
    <w:rsid w:val="00E81699"/>
    <w:rsid w:val="00E8198D"/>
    <w:rsid w:val="00E82CE9"/>
    <w:rsid w:val="00E82E5F"/>
    <w:rsid w:val="00E8348D"/>
    <w:rsid w:val="00E83D20"/>
    <w:rsid w:val="00E83E5B"/>
    <w:rsid w:val="00E83ED3"/>
    <w:rsid w:val="00E84065"/>
    <w:rsid w:val="00E84D72"/>
    <w:rsid w:val="00E85197"/>
    <w:rsid w:val="00E8676A"/>
    <w:rsid w:val="00E8721C"/>
    <w:rsid w:val="00E875A6"/>
    <w:rsid w:val="00E91B58"/>
    <w:rsid w:val="00E930E0"/>
    <w:rsid w:val="00E95337"/>
    <w:rsid w:val="00E97028"/>
    <w:rsid w:val="00E977A6"/>
    <w:rsid w:val="00EA3AA7"/>
    <w:rsid w:val="00EA437F"/>
    <w:rsid w:val="00EA6A5D"/>
    <w:rsid w:val="00EA7AAE"/>
    <w:rsid w:val="00EB1FAE"/>
    <w:rsid w:val="00EB3016"/>
    <w:rsid w:val="00EB7A4D"/>
    <w:rsid w:val="00EC03E3"/>
    <w:rsid w:val="00EC064F"/>
    <w:rsid w:val="00EC2307"/>
    <w:rsid w:val="00EC53CA"/>
    <w:rsid w:val="00EC566B"/>
    <w:rsid w:val="00ED178A"/>
    <w:rsid w:val="00ED1AD3"/>
    <w:rsid w:val="00ED1DC4"/>
    <w:rsid w:val="00ED45D4"/>
    <w:rsid w:val="00ED4B03"/>
    <w:rsid w:val="00ED5283"/>
    <w:rsid w:val="00ED5B54"/>
    <w:rsid w:val="00EE153C"/>
    <w:rsid w:val="00EE1ED5"/>
    <w:rsid w:val="00EE2D61"/>
    <w:rsid w:val="00EE4E3B"/>
    <w:rsid w:val="00EE4EA3"/>
    <w:rsid w:val="00EE59FC"/>
    <w:rsid w:val="00EE65E9"/>
    <w:rsid w:val="00EF1716"/>
    <w:rsid w:val="00EF4BAF"/>
    <w:rsid w:val="00EF7C7B"/>
    <w:rsid w:val="00EF7EF6"/>
    <w:rsid w:val="00F01A5A"/>
    <w:rsid w:val="00F05DB3"/>
    <w:rsid w:val="00F1566C"/>
    <w:rsid w:val="00F168A8"/>
    <w:rsid w:val="00F169BF"/>
    <w:rsid w:val="00F17345"/>
    <w:rsid w:val="00F17DE3"/>
    <w:rsid w:val="00F17FD9"/>
    <w:rsid w:val="00F2143D"/>
    <w:rsid w:val="00F22BCA"/>
    <w:rsid w:val="00F23061"/>
    <w:rsid w:val="00F24072"/>
    <w:rsid w:val="00F31153"/>
    <w:rsid w:val="00F31CDE"/>
    <w:rsid w:val="00F3260F"/>
    <w:rsid w:val="00F32EDF"/>
    <w:rsid w:val="00F33352"/>
    <w:rsid w:val="00F33C70"/>
    <w:rsid w:val="00F344EA"/>
    <w:rsid w:val="00F3694B"/>
    <w:rsid w:val="00F36A76"/>
    <w:rsid w:val="00F43844"/>
    <w:rsid w:val="00F4543C"/>
    <w:rsid w:val="00F501F1"/>
    <w:rsid w:val="00F508FC"/>
    <w:rsid w:val="00F5272D"/>
    <w:rsid w:val="00F556DB"/>
    <w:rsid w:val="00F55E6D"/>
    <w:rsid w:val="00F564CB"/>
    <w:rsid w:val="00F57841"/>
    <w:rsid w:val="00F6100C"/>
    <w:rsid w:val="00F6234A"/>
    <w:rsid w:val="00F62E87"/>
    <w:rsid w:val="00F63F10"/>
    <w:rsid w:val="00F65846"/>
    <w:rsid w:val="00F66166"/>
    <w:rsid w:val="00F663C5"/>
    <w:rsid w:val="00F67712"/>
    <w:rsid w:val="00F678DD"/>
    <w:rsid w:val="00F7225E"/>
    <w:rsid w:val="00F73044"/>
    <w:rsid w:val="00F741D3"/>
    <w:rsid w:val="00F74F0B"/>
    <w:rsid w:val="00F81587"/>
    <w:rsid w:val="00F82B0E"/>
    <w:rsid w:val="00F845E2"/>
    <w:rsid w:val="00F8782D"/>
    <w:rsid w:val="00F904AA"/>
    <w:rsid w:val="00F9099F"/>
    <w:rsid w:val="00F91361"/>
    <w:rsid w:val="00F916A5"/>
    <w:rsid w:val="00F9249E"/>
    <w:rsid w:val="00F94535"/>
    <w:rsid w:val="00F969C6"/>
    <w:rsid w:val="00F97631"/>
    <w:rsid w:val="00FA1970"/>
    <w:rsid w:val="00FA2AB6"/>
    <w:rsid w:val="00FA2ACA"/>
    <w:rsid w:val="00FA53F6"/>
    <w:rsid w:val="00FB0D8D"/>
    <w:rsid w:val="00FB165A"/>
    <w:rsid w:val="00FB1A49"/>
    <w:rsid w:val="00FB2989"/>
    <w:rsid w:val="00FB5ACA"/>
    <w:rsid w:val="00FB659C"/>
    <w:rsid w:val="00FB6F09"/>
    <w:rsid w:val="00FC0EE8"/>
    <w:rsid w:val="00FC2064"/>
    <w:rsid w:val="00FC24A1"/>
    <w:rsid w:val="00FC4FE1"/>
    <w:rsid w:val="00FC58F2"/>
    <w:rsid w:val="00FC629D"/>
    <w:rsid w:val="00FC64A1"/>
    <w:rsid w:val="00FC7D90"/>
    <w:rsid w:val="00FD7DDA"/>
    <w:rsid w:val="00FE3A3F"/>
    <w:rsid w:val="00FE50A0"/>
    <w:rsid w:val="00FE65B8"/>
    <w:rsid w:val="00FE7F6A"/>
    <w:rsid w:val="00FF17FA"/>
    <w:rsid w:val="00FF2DCF"/>
    <w:rsid w:val="00FF33B2"/>
    <w:rsid w:val="00FF641E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EEBEA4"/>
  <w15:docId w15:val="{B9F3B186-E1E2-4B1E-A530-0A95A313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Char"/>
    <w:rsid w:val="0025476F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/>
    </w:rPr>
  </w:style>
  <w:style w:type="character" w:customStyle="1" w:styleId="lrzxr">
    <w:name w:val="lrzxr"/>
    <w:basedOn w:val="Absatz-Standardschriftart"/>
    <w:rsid w:val="00421944"/>
  </w:style>
  <w:style w:type="paragraph" w:styleId="Listenabsatz">
    <w:name w:val="List Paragraph"/>
    <w:basedOn w:val="Standard"/>
    <w:uiPriority w:val="34"/>
    <w:qFormat/>
    <w:rsid w:val="00E06864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B176D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SG"/>
    </w:rPr>
  </w:style>
  <w:style w:type="paragraph" w:styleId="Kopfzeile">
    <w:name w:val="header"/>
    <w:basedOn w:val="Standard"/>
    <w:link w:val="KopfzeileZchn"/>
    <w:uiPriority w:val="99"/>
    <w:unhideWhenUsed/>
    <w:rsid w:val="000251FD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51FD"/>
  </w:style>
  <w:style w:type="paragraph" w:styleId="Fuzeile">
    <w:name w:val="footer"/>
    <w:basedOn w:val="Standard"/>
    <w:link w:val="FuzeileZchn"/>
    <w:uiPriority w:val="99"/>
    <w:unhideWhenUsed/>
    <w:rsid w:val="000251F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51FD"/>
  </w:style>
  <w:style w:type="paragraph" w:customStyle="1" w:styleId="EndNoteBibliographyTitle">
    <w:name w:val="EndNote Bibliography Title"/>
    <w:basedOn w:val="Standard"/>
    <w:link w:val="EndNoteBibliographyTitleChar"/>
    <w:rsid w:val="00A326C5"/>
    <w:pPr>
      <w:jc w:val="center"/>
    </w:pPr>
    <w:rPr>
      <w:rFonts w:ascii="Times New Roman" w:hAnsi="Times New Roman" w:cs="Times New Roman"/>
      <w:noProof/>
    </w:rPr>
  </w:style>
  <w:style w:type="character" w:customStyle="1" w:styleId="DefaultChar">
    <w:name w:val="Default Char"/>
    <w:basedOn w:val="Absatz-Standardschriftart"/>
    <w:link w:val="Default"/>
    <w:rsid w:val="00A326C5"/>
    <w:rPr>
      <w:rFonts w:ascii="Calibri" w:eastAsia="Calibri" w:hAnsi="Calibri" w:cs="Calibri"/>
      <w:color w:val="000000"/>
      <w:lang w:val="en-GB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326C5"/>
    <w:rPr>
      <w:rFonts w:ascii="Times New Roman" w:eastAsia="Calibri" w:hAnsi="Times New Roman" w:cs="Times New Roman"/>
      <w:noProof/>
      <w:color w:val="000000"/>
      <w:lang w:val="en-GB"/>
    </w:rPr>
  </w:style>
  <w:style w:type="paragraph" w:customStyle="1" w:styleId="EndNoteBibliography">
    <w:name w:val="EndNote Bibliography"/>
    <w:basedOn w:val="Standard"/>
    <w:link w:val="EndNoteBibliographyChar"/>
    <w:rsid w:val="00A326C5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A326C5"/>
    <w:rPr>
      <w:rFonts w:ascii="Times New Roman" w:eastAsia="Calibri" w:hAnsi="Times New Roman" w:cs="Times New Roman"/>
      <w:noProof/>
      <w:color w:val="00000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7F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7F7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7F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7F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7F78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2669D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551337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133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D47B9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F60E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F60E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F60E6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B2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B2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F4A0F"/>
  </w:style>
  <w:style w:type="character" w:customStyle="1" w:styleId="docsum-authors">
    <w:name w:val="docsum-authors"/>
    <w:basedOn w:val="Absatz-Standardschriftart"/>
    <w:rsid w:val="00511C6C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93D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92003"/>
  </w:style>
  <w:style w:type="table" w:styleId="Tabellenraster">
    <w:name w:val="Table Grid"/>
    <w:basedOn w:val="NormaleTabelle"/>
    <w:uiPriority w:val="39"/>
    <w:rsid w:val="00980920"/>
    <w:rPr>
      <w:rFonts w:eastAsiaTheme="minorHAnsi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8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6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7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2DEF5C-A6D0-42C5-974F-4734339B0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omita Sen</dc:creator>
  <cp:lastModifiedBy>Deussing, Jan</cp:lastModifiedBy>
  <cp:revision>2</cp:revision>
  <cp:lastPrinted>2023-11-08T15:06:00Z</cp:lastPrinted>
  <dcterms:created xsi:type="dcterms:W3CDTF">2024-09-25T14:54:00Z</dcterms:created>
  <dcterms:modified xsi:type="dcterms:W3CDTF">2024-09-25T14:54:00Z</dcterms:modified>
</cp:coreProperties>
</file>